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5"/>
        <w:gridCol w:w="1931"/>
        <w:gridCol w:w="1710"/>
      </w:tblGrid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grin beta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6BR76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  <w:t>ITGB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doplasm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RK6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B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1q and tumor necrosis factor-related protein 3 isoform 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2LWN5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1QTNF3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mplement factor B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FAB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FB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-protein kin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1L0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TK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agulation factor XIII, A1 polypeptid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7GQL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3A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osephosphate isomer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0G7F6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PI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P-binding nuclear protein Ra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RFQ7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N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-like growth factor binding protein 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6ZIC9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FBP6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pidermal growth factor receptor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N0K4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fetoprote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TA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02:51:00Z</dcterms:created>
  <dc:creator>ly</dc:creator>
  <dc:description/>
  <cp:keywords/>
  <dc:language>en-US</dc:language>
  <cp:lastModifiedBy>ly</cp:lastModifiedBy>
  <dcterms:modified xsi:type="dcterms:W3CDTF">2018-05-18T13:58:00Z</dcterms:modified>
  <cp:revision>15</cp:revision>
  <dc:subject/>
  <dc:title>protein ID</dc:title>
</cp:coreProperties>
</file>